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CAC79" w14:textId="0C15F603" w:rsidR="00C51E68" w:rsidRDefault="0009078A">
      <w:pPr>
        <w:ind w:left="142" w:right="64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7F1677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. Strains and plasmids used in this work. </w:t>
      </w:r>
    </w:p>
    <w:tbl>
      <w:tblPr>
        <w:tblW w:w="10456" w:type="dxa"/>
        <w:tblLook w:val="0000" w:firstRow="0" w:lastRow="0" w:firstColumn="0" w:lastColumn="0" w:noHBand="0" w:noVBand="0"/>
      </w:tblPr>
      <w:tblGrid>
        <w:gridCol w:w="2056"/>
        <w:gridCol w:w="1856"/>
        <w:gridCol w:w="2837"/>
        <w:gridCol w:w="1885"/>
        <w:gridCol w:w="1822"/>
      </w:tblGrid>
      <w:tr w:rsidR="008A124C" w14:paraId="5CD9D65F" w14:textId="77777777" w:rsidTr="008A124C">
        <w:trPr>
          <w:trHeight w:val="708"/>
        </w:trPr>
        <w:tc>
          <w:tcPr>
            <w:tcW w:w="205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F45625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99957E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rains (or plasmids)</w:t>
            </w:r>
          </w:p>
        </w:tc>
        <w:tc>
          <w:tcPr>
            <w:tcW w:w="300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8EAA1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urce/Descrip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1DCC85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sistanc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3C06B3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8A124C" w14:paraId="0366BEA9" w14:textId="77777777" w:rsidTr="008A124C">
        <w:trPr>
          <w:trHeight w:val="510"/>
        </w:trPr>
        <w:tc>
          <w:tcPr>
            <w:tcW w:w="20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01D01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inorhizobiu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liloti</w:t>
            </w:r>
            <w:proofErr w:type="spellEnd"/>
          </w:p>
        </w:tc>
        <w:tc>
          <w:tcPr>
            <w:tcW w:w="18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9879BD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83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8325C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4CD5CD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B2EE23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</w:p>
        </w:tc>
      </w:tr>
      <w:tr w:rsidR="008A124C" w14:paraId="7EE07A2D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17AD1C4F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723BE0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1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613E8070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47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1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D23DB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96D7C5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0)</w:t>
            </w:r>
          </w:p>
        </w:tc>
      </w:tr>
      <w:tr w:rsidR="008A124C" w14:paraId="009E1350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04BC19D8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3F3832EF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225C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6A06CEE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23BF96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DB2EC4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1)</w:t>
            </w:r>
          </w:p>
        </w:tc>
      </w:tr>
      <w:tr w:rsidR="008A124C" w14:paraId="52FC80A8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4B578C26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78A86E76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46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70A2964E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86D2ED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AAB55C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</w:p>
        </w:tc>
      </w:tr>
      <w:tr w:rsidR="008A124C" w14:paraId="1B434325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3BE09F26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334640C8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MM B554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2930198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55097A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D6B74F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</w:p>
        </w:tc>
      </w:tr>
      <w:tr w:rsidR="008A124C" w14:paraId="0961FF99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7E73963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3356A98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073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1EB2691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D76C1BE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F371D0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</w:p>
        </w:tc>
      </w:tr>
      <w:tr w:rsidR="008A124C" w14:paraId="3B851D89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0F974B8E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3A3A3830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m41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668A6CB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7799C2B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6908D8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7)</w:t>
            </w:r>
          </w:p>
        </w:tc>
      </w:tr>
      <w:tr w:rsidR="008A124C" w14:paraId="191E9A53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7CCAED2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0FF8EFF3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006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5C19FDA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C24578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3F369A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</w:p>
        </w:tc>
      </w:tr>
      <w:tr w:rsidR="008A124C" w14:paraId="02889CD8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4613169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556F17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4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537AC5DD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8058262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67ADEF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8)</w:t>
            </w:r>
          </w:p>
        </w:tc>
      </w:tr>
      <w:tr w:rsidR="008A124C" w14:paraId="7D9AA8E6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4DF5B70D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67C4A7C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494262F2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47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DAA6F9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4455C0" w14:textId="77777777" w:rsidR="008A124C" w:rsidRDefault="008A124C" w:rsidP="00DC2F03">
            <w:pPr>
              <w:pStyle w:val="NormalWeb"/>
              <w:spacing w:after="0"/>
              <w:ind w:left="142" w:right="6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A124C" w14:paraId="4475F9F6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314E6CF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28B6879C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DA1157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7D7D43A2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998A77F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5E808B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3)</w:t>
            </w:r>
          </w:p>
        </w:tc>
      </w:tr>
      <w:tr w:rsidR="008A124C" w14:paraId="578953D2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7D032550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7CBB593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35c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3A5A3CDE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2DDD8CE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D32D9B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</w:p>
        </w:tc>
      </w:tr>
      <w:tr w:rsidR="008A124C" w14:paraId="5C45DCC0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4A618830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1AB27EAB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11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4CB228CF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9D45A00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8D92CF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1)</w:t>
            </w:r>
          </w:p>
        </w:tc>
      </w:tr>
      <w:tr w:rsidR="008A124C" w14:paraId="3032212C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7F328B83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511F11A8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11/001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2FF5379E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D637D3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C79880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</w:p>
        </w:tc>
      </w:tr>
      <w:tr w:rsidR="008A124C" w14:paraId="747CC07C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0E2F511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484639AB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70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491F20F3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A3FDD39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16B079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</w:p>
        </w:tc>
      </w:tr>
      <w:tr w:rsidR="008A124C" w14:paraId="2950AFFD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70F14D8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7438373D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58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2BAC2176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58C80E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3A4AB3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</w:p>
        </w:tc>
      </w:tr>
      <w:tr w:rsidR="008A124C" w14:paraId="4AE25D9B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177C333C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12C652B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685</w:t>
            </w:r>
          </w:p>
          <w:p w14:paraId="5D605973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546D3D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  <w:vAlign w:val="center"/>
          </w:tcPr>
          <w:p w14:paraId="45EF9C8B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K8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H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F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55631B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amp; T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C7B7C9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5)</w:t>
            </w:r>
          </w:p>
        </w:tc>
      </w:tr>
      <w:tr w:rsidR="008A124C" w14:paraId="304C2ADC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692DD700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1E9E171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687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31E852AD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2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H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F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B88CB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FB2877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5)</w:t>
            </w:r>
          </w:p>
        </w:tc>
      </w:tr>
      <w:tr w:rsidR="008A124C" w14:paraId="6CC50FF9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7514F44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3FECA7D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46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74EF4E0C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225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H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F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9220FE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0862D9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234D5873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5F02A7EF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03F16BFF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23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5FC8C5E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46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5C94C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C41458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13A56765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6946FD81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37833E0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26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156AF570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MM B554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56941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7C1E5B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305F26A5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4B7C5B8B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7CD0B2C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27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6D671026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073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E360E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08D1A3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632E21F7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4D5A45E8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1B38B771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28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69E21B93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m41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48D91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BCA5B6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660F8D1F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7BD9DB51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FBFA36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29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25ED166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006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81B28F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ABC773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1A7BB613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7DA5D252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5D82A1D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30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7788110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4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01CB1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D88538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158349D0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1704ACC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296518C6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39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26742C89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DD5DFC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6B5AB3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1A4AC087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68B380A9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495BB3E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41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5E117CF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DA1157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F3AD40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4A5FD2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477087C1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40C8A83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CEA80D9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42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7B5E057B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35c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053B3D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BE813B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77BA7FB7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4314D05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1089F35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45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17497154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11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8D6EBE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DE56F4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6F8E9AC0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48C28EB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AE9A013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57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1FAEEF71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11/001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248351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CE75EB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11639510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4CD3A48C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E5C5ECE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59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68ADFDC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70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ED4EFF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FC8413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679D8C59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345A3738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04051FDC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0360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53A3FD7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58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3F56BB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f &amp; 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EF2CFB" w14:textId="77777777" w:rsidR="008A124C" w:rsidRDefault="008A124C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8A124C" w14:paraId="79D884D5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221E1337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6D3F97F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266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3D17792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17-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λpi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HC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8F4B98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53E72D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5)</w:t>
            </w:r>
          </w:p>
        </w:tc>
      </w:tr>
      <w:tr w:rsidR="008A124C" w14:paraId="36B857C4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026CD74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248B1728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679</w:t>
            </w:r>
          </w:p>
        </w:tc>
        <w:tc>
          <w:tcPr>
            <w:tcW w:w="3000" w:type="dxa"/>
            <w:shd w:val="clear" w:color="auto" w:fill="auto"/>
            <w:vAlign w:val="center"/>
          </w:tcPr>
          <w:p w14:paraId="07043001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17-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λpi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H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FP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6B25202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00E0AE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5)</w:t>
            </w:r>
          </w:p>
        </w:tc>
      </w:tr>
      <w:tr w:rsidR="008A124C" w14:paraId="66C5749A" w14:textId="77777777" w:rsidTr="008A124C">
        <w:trPr>
          <w:trHeight w:val="510"/>
        </w:trPr>
        <w:tc>
          <w:tcPr>
            <w:tcW w:w="2056" w:type="dxa"/>
            <w:shd w:val="clear" w:color="auto" w:fill="auto"/>
            <w:vAlign w:val="center"/>
          </w:tcPr>
          <w:p w14:paraId="590BCAE6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smids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3473CB72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BH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FP</w:t>
            </w:r>
            <w:proofErr w:type="spellEnd"/>
          </w:p>
        </w:tc>
        <w:tc>
          <w:tcPr>
            <w:tcW w:w="3000" w:type="dxa"/>
            <w:shd w:val="clear" w:color="auto" w:fill="auto"/>
            <w:vAlign w:val="center"/>
          </w:tcPr>
          <w:p w14:paraId="5950B1D9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itutive expression of RF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C3BF15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8635A8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</w:p>
        </w:tc>
      </w:tr>
      <w:tr w:rsidR="008A124C" w14:paraId="11BB593D" w14:textId="77777777" w:rsidTr="008A124C">
        <w:trPr>
          <w:trHeight w:val="510"/>
        </w:trPr>
        <w:tc>
          <w:tcPr>
            <w:tcW w:w="20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171A7A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5F8EB0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C60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F1E402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itutive expression of GF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C4F40C" w14:textId="77777777" w:rsidR="008A124C" w:rsidRDefault="008A124C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D3499A" w14:textId="77777777" w:rsidR="008A124C" w:rsidRDefault="008A124C" w:rsidP="00DC2F03">
            <w:pPr>
              <w:spacing w:after="0" w:line="240" w:lineRule="auto"/>
              <w:ind w:left="142" w:right="647"/>
              <w:jc w:val="center"/>
            </w:pPr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7)</w:t>
            </w:r>
          </w:p>
        </w:tc>
      </w:tr>
    </w:tbl>
    <w:p w14:paraId="418B7AFA" w14:textId="1EF990E7" w:rsidR="008A124C" w:rsidRDefault="008A124C">
      <w:pPr>
        <w:ind w:left="142" w:right="647"/>
        <w:rPr>
          <w:sz w:val="24"/>
          <w:szCs w:val="24"/>
        </w:rPr>
      </w:pPr>
    </w:p>
    <w:p w14:paraId="6738BDB7" w14:textId="06D3007B" w:rsidR="008A124C" w:rsidRDefault="008A124C">
      <w:pPr>
        <w:ind w:left="142" w:right="647"/>
        <w:rPr>
          <w:sz w:val="24"/>
          <w:szCs w:val="24"/>
        </w:rPr>
      </w:pPr>
    </w:p>
    <w:p w14:paraId="67C630D8" w14:textId="394CB738" w:rsidR="008A124C" w:rsidRDefault="008A124C">
      <w:pPr>
        <w:ind w:left="142" w:right="647"/>
        <w:rPr>
          <w:sz w:val="24"/>
          <w:szCs w:val="24"/>
        </w:rPr>
      </w:pPr>
    </w:p>
    <w:p w14:paraId="4F1DB6A2" w14:textId="77777777" w:rsidR="008A124C" w:rsidRDefault="008A124C">
      <w:pPr>
        <w:ind w:left="142" w:right="647"/>
        <w:rPr>
          <w:sz w:val="24"/>
          <w:szCs w:val="24"/>
        </w:rPr>
      </w:pPr>
    </w:p>
    <w:p w14:paraId="5ABC1314" w14:textId="77777777" w:rsidR="00C51E68" w:rsidRDefault="00C51E68">
      <w:pPr>
        <w:overflowPunct/>
        <w:spacing w:after="0" w:line="240" w:lineRule="auto"/>
        <w:ind w:left="142" w:right="647"/>
      </w:pPr>
    </w:p>
    <w:p w14:paraId="7C34BD8E" w14:textId="77777777" w:rsidR="00C51E68" w:rsidRDefault="00C51E68">
      <w:pPr>
        <w:overflowPunct/>
        <w:spacing w:after="0" w:line="240" w:lineRule="auto"/>
        <w:ind w:left="142" w:right="647"/>
      </w:pPr>
    </w:p>
    <w:p w14:paraId="02EFE87B" w14:textId="67FC41B2" w:rsidR="00C51E68" w:rsidRDefault="00C51E68" w:rsidP="007F1677">
      <w:pPr>
        <w:overflowPunct/>
        <w:spacing w:after="0" w:line="240" w:lineRule="auto"/>
        <w:ind w:right="647"/>
      </w:pPr>
    </w:p>
    <w:sectPr w:rsidR="00C51E68">
      <w:pgSz w:w="12240" w:h="15840"/>
      <w:pgMar w:top="1417" w:right="600" w:bottom="1134" w:left="645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BF288B"/>
    <w:multiLevelType w:val="multilevel"/>
    <w:tmpl w:val="1F348C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64CE0"/>
    <w:multiLevelType w:val="multilevel"/>
    <w:tmpl w:val="F1D4D2C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1E68"/>
    <w:rsid w:val="0009078A"/>
    <w:rsid w:val="000940FE"/>
    <w:rsid w:val="00345D70"/>
    <w:rsid w:val="007F1677"/>
    <w:rsid w:val="008A124C"/>
    <w:rsid w:val="00B43346"/>
    <w:rsid w:val="00C51E68"/>
    <w:rsid w:val="00DD00CB"/>
    <w:rsid w:val="00E2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61AA0A"/>
  <w15:docId w15:val="{32178438-93EF-7440-B33A-52CC3A2F5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DejaVu Sans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stazioneCarattere">
    <w:name w:val="Intestazione Carattere"/>
    <w:basedOn w:val="DefaultParagraphFont"/>
    <w:qFormat/>
  </w:style>
  <w:style w:type="character" w:customStyle="1" w:styleId="PidipaginaCarattere">
    <w:name w:val="Piè di pagina Carattere"/>
    <w:basedOn w:val="DefaultParagraphFont"/>
    <w:qFormat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TestocommentoCarattere">
    <w:name w:val="Testo commento Carattere"/>
    <w:basedOn w:val="DefaultParagraphFont"/>
    <w:qFormat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qFormat/>
    <w:rPr>
      <w:b/>
      <w:bCs/>
      <w:sz w:val="20"/>
      <w:szCs w:val="20"/>
    </w:rPr>
  </w:style>
  <w:style w:type="character" w:customStyle="1" w:styleId="TestofumettoCarattere">
    <w:name w:val="Testo fumetto Carattere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CollegamentoInternet">
    <w:name w:val="Collegamento Internet"/>
    <w:basedOn w:val="DefaultParagraphFont"/>
    <w:uiPriority w:val="99"/>
    <w:unhideWhenUsed/>
    <w:rsid w:val="007E3CBD"/>
    <w:rPr>
      <w:color w:val="0000FF"/>
      <w:u w:val="single"/>
    </w:rPr>
  </w:style>
  <w:style w:type="character" w:customStyle="1" w:styleId="ListLabel1">
    <w:name w:val="ListLabel 1"/>
    <w:qFormat/>
  </w:style>
  <w:style w:type="character" w:customStyle="1" w:styleId="Carpredefinitoparagrafo1">
    <w:name w:val="Car. predefinito paragrafo1"/>
    <w:qFormat/>
    <w:rsid w:val="00973B51"/>
  </w:style>
  <w:style w:type="character" w:styleId="LineNumber">
    <w:name w:val="line number"/>
    <w:basedOn w:val="DefaultParagraphFont"/>
    <w:uiPriority w:val="99"/>
    <w:semiHidden/>
    <w:unhideWhenUsed/>
    <w:qFormat/>
    <w:rsid w:val="00C007C4"/>
  </w:style>
  <w:style w:type="paragraph" w:customStyle="1" w:styleId="Titolo1">
    <w:name w:val="Titolo1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Header">
    <w:name w:val="header"/>
    <w:basedOn w:val="Normal"/>
    <w:pPr>
      <w:tabs>
        <w:tab w:val="center" w:pos="4986"/>
        <w:tab w:val="right" w:pos="9972"/>
      </w:tabs>
      <w:spacing w:after="0" w:line="240" w:lineRule="auto"/>
    </w:pPr>
  </w:style>
  <w:style w:type="paragraph" w:styleId="Footer">
    <w:name w:val="footer"/>
    <w:basedOn w:val="Normal"/>
    <w:pPr>
      <w:tabs>
        <w:tab w:val="center" w:pos="4986"/>
        <w:tab w:val="right" w:pos="9972"/>
      </w:tabs>
      <w:spacing w:after="0" w:line="240" w:lineRule="auto"/>
    </w:pPr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ontenutocornice">
    <w:name w:val="Contenuto cornice"/>
    <w:basedOn w:val="Normal"/>
    <w:qFormat/>
  </w:style>
  <w:style w:type="paragraph" w:customStyle="1" w:styleId="Contenutotabella">
    <w:name w:val="Contenuto tabella"/>
    <w:basedOn w:val="Normal"/>
    <w:qFormat/>
    <w:pPr>
      <w:suppressLineNumbers/>
    </w:pPr>
  </w:style>
  <w:style w:type="paragraph" w:styleId="NormalWeb">
    <w:name w:val="Normal (Web)"/>
    <w:basedOn w:val="Normal"/>
    <w:uiPriority w:val="99"/>
    <w:semiHidden/>
    <w:unhideWhenUsed/>
    <w:qFormat/>
    <w:rsid w:val="008C52DE"/>
    <w:pPr>
      <w:overflowPunct/>
      <w:spacing w:beforeAutospacing="1" w:afterAutospacing="1" w:line="240" w:lineRule="auto"/>
    </w:pPr>
    <w:rPr>
      <w:rFonts w:ascii="Times New Roman" w:hAnsi="Times New Roman" w:cs="Times New Roman"/>
      <w:sz w:val="20"/>
      <w:szCs w:val="20"/>
      <w:lang w:eastAsia="it-IT"/>
    </w:rPr>
  </w:style>
  <w:style w:type="paragraph" w:styleId="ListParagraph">
    <w:name w:val="List Paragraph"/>
    <w:basedOn w:val="Normal"/>
    <w:qFormat/>
    <w:rsid w:val="003C7F64"/>
    <w:pPr>
      <w:overflowPunct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52115D-304A-4504-B8BE-34964B62C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</dc:creator>
  <dc:description/>
  <cp:lastModifiedBy>Francesco Pini</cp:lastModifiedBy>
  <cp:revision>30</cp:revision>
  <cp:lastPrinted>2020-06-17T14:01:00Z</cp:lastPrinted>
  <dcterms:created xsi:type="dcterms:W3CDTF">2020-09-10T15:56:00Z</dcterms:created>
  <dcterms:modified xsi:type="dcterms:W3CDTF">2021-04-28T13:2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mbio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Id 7_1">
    <vt:lpwstr>http://www.zotero.org/styles/sustainability</vt:lpwstr>
  </property>
  <property fmtid="{D5CDD505-2E9C-101B-9397-08002B2CF9AE}" pid="16" name="Mendeley Recent Style Id 8_1">
    <vt:lpwstr>http://www.zotero.org/styles/symbiosis</vt:lpwstr>
  </property>
  <property fmtid="{D5CDD505-2E9C-101B-9397-08002B2CF9AE}" pid="17" name="Mendeley Recent Style Id 9_1">
    <vt:lpwstr>http://www.zotero.org/styles/mbio</vt:lpwstr>
  </property>
  <property fmtid="{D5CDD505-2E9C-101B-9397-08002B2CF9AE}" pid="18" name="Mendeley Recent Style Name 0_1">
    <vt:lpwstr>American Political Science Association</vt:lpwstr>
  </property>
  <property fmtid="{D5CDD505-2E9C-101B-9397-08002B2CF9AE}" pid="19" name="Mendeley Recent Style Name 1_1">
    <vt:lpwstr>American Psychological Association 6th edition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Nature</vt:lpwstr>
  </property>
  <property fmtid="{D5CDD505-2E9C-101B-9397-08002B2CF9AE}" pid="25" name="Mendeley Recent Style Name 7_1">
    <vt:lpwstr>Sustainability</vt:lpwstr>
  </property>
  <property fmtid="{D5CDD505-2E9C-101B-9397-08002B2CF9AE}" pid="26" name="Mendeley Recent Style Name 8_1">
    <vt:lpwstr>Symbiosis</vt:lpwstr>
  </property>
  <property fmtid="{D5CDD505-2E9C-101B-9397-08002B2CF9AE}" pid="27" name="Mendeley Recent Style Name 9_1">
    <vt:lpwstr>mBio</vt:lpwstr>
  </property>
  <property fmtid="{D5CDD505-2E9C-101B-9397-08002B2CF9AE}" pid="28" name="Mendeley Unique User Id_1">
    <vt:lpwstr>b77762bd-ae6e-3564-acbf-7d6d3d81e0ed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